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7E9" w:rsidRPr="001E681E" w:rsidRDefault="00EF57E9" w:rsidP="00EF57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: Table S1.</w:t>
      </w:r>
      <w:r w:rsidRPr="001E681E">
        <w:rPr>
          <w:rFonts w:ascii="Times New Roman" w:hAnsi="Times New Roman" w:cs="Times New Roman"/>
          <w:sz w:val="24"/>
          <w:szCs w:val="24"/>
        </w:rPr>
        <w:t xml:space="preserve"> Multiple logistic regression analysis of antibody decline as a function of selected predictors</w:t>
      </w:r>
    </w:p>
    <w:tbl>
      <w:tblPr>
        <w:tblW w:w="10677" w:type="dxa"/>
        <w:tblInd w:w="-56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49"/>
        <w:gridCol w:w="1440"/>
        <w:gridCol w:w="899"/>
        <w:gridCol w:w="1694"/>
        <w:gridCol w:w="726"/>
        <w:gridCol w:w="2136"/>
      </w:tblGrid>
      <w:tr w:rsidR="00EF57E9" w:rsidRPr="001E681E" w:rsidTr="00EF57E9">
        <w:trPr>
          <w:trHeight w:val="1218"/>
        </w:trPr>
        <w:tc>
          <w:tcPr>
            <w:tcW w:w="283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41CFD" w:rsidRDefault="00EF57E9" w:rsidP="00776D89">
            <w:pPr>
              <w:spacing w:after="0" w:line="480" w:lineRule="auto"/>
              <w:ind w:right="-113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</w:t>
            </w:r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G_lysate</w:t>
            </w:r>
            <w:proofErr w:type="spellEnd"/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EF57E9" w:rsidRPr="00D41CFD" w:rsidRDefault="00EF57E9" w:rsidP="00D41CFD">
            <w:pPr>
              <w:spacing w:after="0" w:line="480" w:lineRule="auto"/>
              <w:ind w:right="-113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 = 70)</w:t>
            </w:r>
          </w:p>
        </w:tc>
        <w:tc>
          <w:tcPr>
            <w:tcW w:w="2593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gG1_lysate</w:t>
            </w:r>
          </w:p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n = 57)</w:t>
            </w:r>
          </w:p>
        </w:tc>
        <w:tc>
          <w:tcPr>
            <w:tcW w:w="2862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gG TSSA</w:t>
            </w:r>
          </w:p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n = 51)</w:t>
            </w:r>
          </w:p>
        </w:tc>
      </w:tr>
      <w:tr w:rsidR="00EF57E9" w:rsidRPr="001E681E" w:rsidTr="00EF57E9">
        <w:trPr>
          <w:trHeight w:val="617"/>
        </w:trPr>
        <w:tc>
          <w:tcPr>
            <w:tcW w:w="2833" w:type="dxa"/>
            <w:tcBorders>
              <w:bottom w:val="single" w:sz="6" w:space="0" w:color="auto"/>
            </w:tcBorders>
            <w:vAlign w:val="center"/>
            <w:hideMark/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redictors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EF57E9" w:rsidRPr="001E681E" w:rsidRDefault="00EF57E9" w:rsidP="005640CE">
            <w:pPr>
              <w:spacing w:after="0" w:line="480" w:lineRule="auto"/>
              <w:ind w:right="-113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I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1694" w:type="dxa"/>
            <w:tcBorders>
              <w:bottom w:val="single" w:sz="6" w:space="0" w:color="auto"/>
            </w:tcBorders>
            <w:vAlign w:val="center"/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I</w:t>
            </w:r>
          </w:p>
        </w:tc>
        <w:tc>
          <w:tcPr>
            <w:tcW w:w="726" w:type="dxa"/>
            <w:tcBorders>
              <w:bottom w:val="single" w:sz="6" w:space="0" w:color="auto"/>
            </w:tcBorders>
            <w:vAlign w:val="center"/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2136" w:type="dxa"/>
            <w:tcBorders>
              <w:bottom w:val="single" w:sz="6" w:space="0" w:color="auto"/>
            </w:tcBorders>
            <w:vAlign w:val="center"/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I</w:t>
            </w:r>
          </w:p>
        </w:tc>
      </w:tr>
      <w:tr w:rsidR="00EF57E9" w:rsidRPr="001E681E" w:rsidTr="00EF57E9">
        <w:trPr>
          <w:trHeight w:val="601"/>
        </w:trPr>
        <w:tc>
          <w:tcPr>
            <w:tcW w:w="2833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4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F57E9" w:rsidRPr="001E681E" w:rsidRDefault="00EF57E9" w:rsidP="005640C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F57E9" w:rsidRPr="001E681E" w:rsidRDefault="00EF57E9" w:rsidP="005640CE">
            <w:pPr>
              <w:spacing w:after="0" w:line="480" w:lineRule="auto"/>
              <w:ind w:left="-121" w:righ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2 – 2.2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94" w:type="dxa"/>
          </w:tcPr>
          <w:p w:rsidR="00EF57E9" w:rsidRPr="001E681E" w:rsidRDefault="00EF57E9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2 – 3.9</w:t>
            </w:r>
          </w:p>
        </w:tc>
        <w:tc>
          <w:tcPr>
            <w:tcW w:w="726" w:type="dxa"/>
          </w:tcPr>
          <w:p w:rsidR="00EF57E9" w:rsidRPr="001E681E" w:rsidRDefault="00EF57E9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36" w:type="dxa"/>
          </w:tcPr>
          <w:p w:rsidR="00EF57E9" w:rsidRPr="001E681E" w:rsidRDefault="00EF57E9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2 – 2.8</w:t>
            </w:r>
          </w:p>
        </w:tc>
        <w:bookmarkStart w:id="0" w:name="_GoBack"/>
        <w:bookmarkEnd w:id="0"/>
      </w:tr>
      <w:tr w:rsidR="00EF57E9" w:rsidRPr="001E681E" w:rsidTr="00EF57E9">
        <w:trPr>
          <w:trHeight w:val="583"/>
        </w:trPr>
        <w:tc>
          <w:tcPr>
            <w:tcW w:w="28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Age at treatment</w:t>
            </w:r>
          </w:p>
        </w:tc>
        <w:tc>
          <w:tcPr>
            <w:tcW w:w="9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F57E9" w:rsidRPr="001E681E" w:rsidRDefault="00EF57E9" w:rsidP="005640C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F57E9" w:rsidRPr="001E681E" w:rsidRDefault="00EF57E9" w:rsidP="005640CE">
            <w:pPr>
              <w:spacing w:after="0" w:line="480" w:lineRule="auto"/>
              <w:ind w:left="-121" w:righ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1 – 0.6</w:t>
            </w: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94" w:type="dxa"/>
          </w:tcPr>
          <w:p w:rsidR="00EF57E9" w:rsidRPr="001E681E" w:rsidRDefault="00EF57E9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1 – 0.5</w:t>
            </w: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6" w:type="dxa"/>
          </w:tcPr>
          <w:p w:rsidR="00EF57E9" w:rsidRPr="001E681E" w:rsidRDefault="00EF57E9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36" w:type="dxa"/>
          </w:tcPr>
          <w:p w:rsidR="00EF57E9" w:rsidRPr="001E681E" w:rsidRDefault="00EF57E9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1 – 0.8</w:t>
            </w: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F57E9" w:rsidRPr="001E681E" w:rsidTr="00EF57E9">
        <w:trPr>
          <w:trHeight w:val="601"/>
        </w:trPr>
        <w:tc>
          <w:tcPr>
            <w:tcW w:w="28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9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F57E9" w:rsidRPr="001E681E" w:rsidRDefault="00EF57E9" w:rsidP="005640C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F57E9" w:rsidRPr="001E681E" w:rsidRDefault="00EF57E9" w:rsidP="005640CE">
            <w:pPr>
              <w:spacing w:after="0" w:line="480" w:lineRule="auto"/>
              <w:ind w:left="-121" w:righ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2 – 2.7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694" w:type="dxa"/>
          </w:tcPr>
          <w:p w:rsidR="00EF57E9" w:rsidRPr="001E681E" w:rsidRDefault="00EF57E9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1.0 – 34.3</w:t>
            </w: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6" w:type="dxa"/>
          </w:tcPr>
          <w:p w:rsidR="00EF57E9" w:rsidRPr="001E681E" w:rsidRDefault="00EF57E9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136" w:type="dxa"/>
          </w:tcPr>
          <w:p w:rsidR="00EF57E9" w:rsidRPr="001E681E" w:rsidRDefault="00EF57E9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1.6 – 54.1</w:t>
            </w: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F57E9" w:rsidRPr="001E681E" w:rsidTr="00EF57E9">
        <w:trPr>
          <w:trHeight w:val="617"/>
        </w:trPr>
        <w:tc>
          <w:tcPr>
            <w:tcW w:w="283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F57E9" w:rsidRPr="001E681E" w:rsidRDefault="00EF57E9" w:rsidP="005640CE">
            <w:pPr>
              <w:spacing w:after="0" w:line="480" w:lineRule="auto"/>
              <w:ind w:righ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Time since treatment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F57E9" w:rsidRPr="001E681E" w:rsidRDefault="00EF57E9" w:rsidP="005640C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F57E9" w:rsidRPr="001E681E" w:rsidRDefault="00EF57E9" w:rsidP="005640CE">
            <w:pPr>
              <w:spacing w:after="0" w:line="480" w:lineRule="auto"/>
              <w:ind w:left="-121" w:righ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8 – 4.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F57E9" w:rsidRPr="001E681E" w:rsidRDefault="00EF57E9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:rsidR="00EF57E9" w:rsidRPr="001E681E" w:rsidRDefault="00EF57E9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7 – 2.8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EF57E9" w:rsidRPr="001E681E" w:rsidRDefault="00EF57E9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EF57E9" w:rsidRPr="001E681E" w:rsidRDefault="00EF57E9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3 – 1.3</w:t>
            </w:r>
          </w:p>
        </w:tc>
      </w:tr>
    </w:tbl>
    <w:p w:rsidR="00EF57E9" w:rsidRPr="001E681E" w:rsidRDefault="00EF57E9" w:rsidP="00EF57E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681E">
        <w:rPr>
          <w:rFonts w:ascii="Times New Roman" w:hAnsi="Times New Roman" w:cs="Times New Roman"/>
          <w:sz w:val="24"/>
          <w:szCs w:val="24"/>
        </w:rPr>
        <w:t>*</w:t>
      </w:r>
      <w:r w:rsidRPr="001E681E">
        <w:rPr>
          <w:rFonts w:ascii="Times New Roman" w:hAnsi="Times New Roman" w:cs="Times New Roman"/>
          <w:i/>
          <w:sz w:val="24"/>
          <w:szCs w:val="24"/>
        </w:rPr>
        <w:t>P</w:t>
      </w:r>
      <w:r w:rsidRPr="001E681E">
        <w:rPr>
          <w:rFonts w:ascii="Times New Roman" w:hAnsi="Times New Roman" w:cs="Times New Roman"/>
          <w:sz w:val="24"/>
          <w:szCs w:val="24"/>
        </w:rPr>
        <w:t xml:space="preserve"> ≤ 0.05, ** </w:t>
      </w:r>
      <w:r w:rsidRPr="001E681E">
        <w:rPr>
          <w:rFonts w:ascii="Times New Roman" w:hAnsi="Times New Roman" w:cs="Times New Roman"/>
          <w:i/>
          <w:sz w:val="24"/>
          <w:szCs w:val="24"/>
        </w:rPr>
        <w:t>P</w:t>
      </w:r>
      <w:r w:rsidRPr="001E681E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1E681E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1E681E">
        <w:rPr>
          <w:rFonts w:ascii="Times New Roman" w:hAnsi="Times New Roman" w:cs="Times New Roman"/>
          <w:sz w:val="24"/>
          <w:szCs w:val="24"/>
        </w:rPr>
        <w:t xml:space="preserve"> &lt; 0.001. </w:t>
      </w:r>
      <w:r w:rsidRPr="006552FA">
        <w:rPr>
          <w:rFonts w:ascii="Times New Roman" w:hAnsi="Times New Roman" w:cs="Times New Roman"/>
          <w:sz w:val="24"/>
          <w:szCs w:val="24"/>
        </w:rPr>
        <w:t>Abbreviations: OR, odds ratio; CI, confidence interval</w:t>
      </w:r>
    </w:p>
    <w:p w:rsidR="00E3542C" w:rsidRDefault="00776D89"/>
    <w:sectPr w:rsidR="00E35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7E9"/>
    <w:rsid w:val="00262DE8"/>
    <w:rsid w:val="0061578B"/>
    <w:rsid w:val="00776D89"/>
    <w:rsid w:val="00D41CFD"/>
    <w:rsid w:val="00E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40586"/>
  <w15:chartTrackingRefBased/>
  <w15:docId w15:val="{EA29FDB9-B3A7-4762-B3F6-558F477B6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7E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Murphy</dc:creator>
  <cp:keywords/>
  <dc:description/>
  <cp:lastModifiedBy>Niamh Murphy</cp:lastModifiedBy>
  <cp:revision>2</cp:revision>
  <dcterms:created xsi:type="dcterms:W3CDTF">2021-09-22T14:53:00Z</dcterms:created>
  <dcterms:modified xsi:type="dcterms:W3CDTF">2021-09-22T14:53:00Z</dcterms:modified>
</cp:coreProperties>
</file>